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A89D8" w14:textId="71AC84B6" w:rsidR="00AF2EEA" w:rsidRDefault="00AF2EEA" w:rsidP="00AF2EEA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Table S3. Gen</w:t>
      </w:r>
      <w:r w:rsidR="00282A6F">
        <w:rPr>
          <w:rFonts w:ascii="Times New Roman" w:eastAsia="宋体" w:hAnsi="Times New Roman" w:cs="Times New Roman"/>
          <w:bCs/>
          <w:sz w:val="24"/>
          <w:szCs w:val="24"/>
        </w:rPr>
        <w:t>B</w:t>
      </w:r>
      <w:r>
        <w:rPr>
          <w:rFonts w:ascii="Times New Roman" w:eastAsia="宋体" w:hAnsi="Times New Roman" w:cs="Times New Roman"/>
          <w:bCs/>
          <w:sz w:val="24"/>
          <w:szCs w:val="24"/>
        </w:rPr>
        <w:t>ank accession numbers of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sequences used for population genetics analysis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4"/>
        <w:gridCol w:w="776"/>
        <w:gridCol w:w="776"/>
        <w:gridCol w:w="776"/>
        <w:gridCol w:w="1026"/>
        <w:gridCol w:w="1063"/>
        <w:gridCol w:w="971"/>
        <w:gridCol w:w="1026"/>
        <w:gridCol w:w="776"/>
        <w:gridCol w:w="889"/>
        <w:gridCol w:w="782"/>
        <w:gridCol w:w="1338"/>
        <w:gridCol w:w="1310"/>
        <w:gridCol w:w="980"/>
      </w:tblGrid>
      <w:tr w:rsidR="00421261" w:rsidRPr="002E4BD8" w14:paraId="5A956E22" w14:textId="77777777" w:rsidTr="00421261">
        <w:trPr>
          <w:trHeight w:val="68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228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p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311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LS1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569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LS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A94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L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EAC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L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CAA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WH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28A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JC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938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LH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0AA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J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022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LT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AA8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X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D4A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L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31A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LF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B59A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BS</w:t>
            </w:r>
          </w:p>
        </w:tc>
      </w:tr>
      <w:tr w:rsidR="00421261" w:rsidRPr="002E4BD8" w14:paraId="20CA659D" w14:textId="77777777" w:rsidTr="00421261">
        <w:trPr>
          <w:trHeight w:val="68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050A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pB-rbcL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1FA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484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AAA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7AC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9C5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F8C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645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1 &amp; HapB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C99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DFC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BB8A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4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8CF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AA3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A25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B6</w:t>
            </w:r>
          </w:p>
        </w:tc>
      </w:tr>
      <w:tr w:rsidR="00421261" w:rsidRPr="002E4BD8" w14:paraId="79051256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FA9006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81CE2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CF953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9C95BA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329019A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72F1C5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5EA2D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A9B357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2 &amp; MN53969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5F7BD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D1DA30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503C31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5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C60461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46E8A9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C6DA2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97</w:t>
            </w:r>
          </w:p>
        </w:tc>
      </w:tr>
      <w:tr w:rsidR="00421261" w:rsidRPr="002E4BD8" w14:paraId="36BDC091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29D769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E4B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sb</w:t>
            </w: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-</w:t>
            </w:r>
            <w:r w:rsidRPr="002E4B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trn</w:t>
            </w: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DB306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DBFBE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5C117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D1679F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252B9A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A8EDD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DBA525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F499C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5BC7BE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3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AE921B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4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CBEF4B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4BF1A2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5A0AF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A4</w:t>
            </w:r>
          </w:p>
        </w:tc>
      </w:tr>
      <w:tr w:rsidR="00421261" w:rsidRPr="002E4BD8" w14:paraId="21C0E9C0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891573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CB98F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B8409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92498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91C939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857F5B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7ADEE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1C600D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1ADF1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5EC7A6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5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C20892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6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73963F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FBC142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5E02D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6</w:t>
            </w:r>
          </w:p>
        </w:tc>
      </w:tr>
      <w:tr w:rsidR="00421261" w:rsidRPr="002E4BD8" w14:paraId="07E14E4D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0D42C5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E4B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sb</w:t>
            </w: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-</w:t>
            </w:r>
            <w:r w:rsidRPr="002E4B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trn</w:t>
            </w: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B4D06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ACDDD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C8145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9C047A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088F46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1427F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D4E432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73759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E72880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AD8750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D0DEE7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A817D0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A5774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M1</w:t>
            </w:r>
          </w:p>
        </w:tc>
      </w:tr>
      <w:tr w:rsidR="00421261" w:rsidRPr="002E4BD8" w14:paraId="5B00DD60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9858F7A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DE1B4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CA4CF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F75A1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5485E0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44C109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24D60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33C9B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CD94D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BD4F55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3D6067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4C3E67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A6D432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B582B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79</w:t>
            </w:r>
          </w:p>
        </w:tc>
      </w:tr>
      <w:tr w:rsidR="00421261" w:rsidRPr="002E4BD8" w14:paraId="0E46B5A0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B398D4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2E4B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trn</w:t>
            </w: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-</w:t>
            </w:r>
            <w:r w:rsidRPr="002E4B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trn</w:t>
            </w: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EDE21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076B8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B474C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6F1D21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apS2 &amp; taiS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6165CC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F1372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ADC866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1C73E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397735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4314F5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3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2BE6C7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E52F3B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5D2E1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pS6</w:t>
            </w:r>
          </w:p>
        </w:tc>
      </w:tr>
      <w:tr w:rsidR="00421261" w:rsidRPr="002E4BD8" w14:paraId="7CA2E236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9B2615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4D128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CBDF2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3C40B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08BA81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N539685 &amp; OM90263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8BD2F2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C619F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6DE36A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E3612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F12459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B04B5C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6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EBF74A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1EB1C3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A5180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N539689</w:t>
            </w:r>
          </w:p>
        </w:tc>
      </w:tr>
      <w:tr w:rsidR="00421261" w:rsidRPr="002E4BD8" w14:paraId="056238F8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FCD237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D52FD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-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9A299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-3&amp;5-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3B87A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,3,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3D0427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,3-5,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793F5C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,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47AB1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,5,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27B006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,3,6,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CC072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53A32F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-3,5,1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4C0F2A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,3-5,12-15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9291BB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3,4,15,1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9187C9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,3,4,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71840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A1,3,4,17</w:t>
            </w:r>
          </w:p>
        </w:tc>
      </w:tr>
      <w:tr w:rsidR="00421261" w:rsidRPr="002E4BD8" w14:paraId="3E0C2CB8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4302AA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E0469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8, MW207177, MW207187, MW2071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01027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8, MW207177, MW207176, MW20717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C899D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7, MW20717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4C2F50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7, MW207187, MW207176, OM90263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63E9CD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8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134CF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6, OM90263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E7C01B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7, MW207179, MW20718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5976A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128F97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8, MW207177, MW207176, MW20718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BF6670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7, MW207187, MW207176, MW207185, MW207186, OM902638, MW207190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6DB3E8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7, MW207187, MW207190, MW20719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3F98ED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7, MW207187, MW2071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EA905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07175, MW207177, MW207187, MW207189</w:t>
            </w:r>
          </w:p>
        </w:tc>
      </w:tr>
      <w:tr w:rsidR="00421261" w:rsidRPr="002E4BD8" w14:paraId="2037ED9F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41C686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HYP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0DD53C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-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E349D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,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957DF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10DB05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532C40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,4-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9668C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,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03F65C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,4,7,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304CF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704CEF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,5,9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E846E5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,5,10-1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989B13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,5,6,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260218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,6,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F3521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P1,2,5,6,10</w:t>
            </w:r>
          </w:p>
        </w:tc>
      </w:tr>
      <w:tr w:rsidR="00421261" w:rsidRPr="002E4BD8" w14:paraId="3FCB13CC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CA3A2CA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A8D16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77760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F8ABB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6DF460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E8EFC4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2, OM902643, OM9026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71C37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641CC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2, OM902645, OM9026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B187EA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9B7F2A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3, OM90264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0E3BD1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3, OM902648, OM902649, OM902650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BD8FFF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3, OM902644, OM90264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EE0181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4, OM9026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0A26F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39, OM902640, OM902643, OM902644, OM902648</w:t>
            </w:r>
          </w:p>
        </w:tc>
      </w:tr>
      <w:tr w:rsidR="00421261" w:rsidRPr="002E4BD8" w14:paraId="4F6B41A3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CC343A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PRC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07A05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-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9EB31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,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4A88B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6C009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85F837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43213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-3,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5DB1D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,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7C58C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2,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767863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993D7D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,7-9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7CC75B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,10,1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9CC340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,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F424B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R1,2,10</w:t>
            </w:r>
          </w:p>
        </w:tc>
      </w:tr>
      <w:tr w:rsidR="00421261" w:rsidRPr="002E4BD8" w14:paraId="5DC3A509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0C1EF1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FD4BC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, MW21905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4FBFC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, OM9026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7DADA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87CCB5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692C93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3E045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, MW219056, OM90265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E38803F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, OM90265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9CF59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5, MW21906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886495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2B8843D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, MW219058, MW219059, OM902653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BB61F1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, MW219060, MW21906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4D42DE6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, MW2190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F170E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54, MW219055, MW219060</w:t>
            </w:r>
          </w:p>
        </w:tc>
      </w:tr>
      <w:tr w:rsidR="00421261" w:rsidRPr="002E4BD8" w14:paraId="281F2979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59F2C3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AT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6F89E1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1-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093F0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1,5-7,11-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C4A60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5-7,14-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C22E96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3,5,6,12,14,1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2612CD3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3,5,6,12,13,18-2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015FD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1,3,5,6,22,2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0C57B24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1,5,6,14,15,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11DFF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3,2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FCA7A1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1,5,6,23,25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5BAE9B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6,14,25-30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EA54A7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5,6,9,12,17,27,29,31-3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627164B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5,12,14,24,33,34,37-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8F0B4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T6,9,14,36,41-43</w:t>
            </w:r>
          </w:p>
        </w:tc>
      </w:tr>
      <w:tr w:rsidR="00421261" w:rsidRPr="002E4BD8" w14:paraId="65CAAD2B" w14:textId="77777777" w:rsidTr="00421261">
        <w:trPr>
          <w:trHeight w:val="68"/>
        </w:trPr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E86CA7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122A53" w14:textId="77777777" w:rsidR="00421261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MW219065, OM902654, MW219075, OM902655, MW219067, MW219066, MW219068, MW219069, MW219087, </w:t>
            </w:r>
          </w:p>
          <w:p w14:paraId="67EE65A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M90265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BDA329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65, MW219067, MW219066, MW219068, MW219070, MW219074, MW21907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29354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67, MW219066, MW219068, MW219071, MW219072, OM90265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CEDFFBE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75, MW219067, MW219066, MW219074, MW219071, MW21907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1790E25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75, MW219067, MW219066, MW219074, MW219078, MW219076, OM902658, OM902659, MW21907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20472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65, MW219075, MW219067, MW219066, OM902660, MW21907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D55A4D8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65, MW219067, MW219066, MW219071, MW219072, OM90265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A1A800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75, MW21908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9B7130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65, MW219067, MW219066, MW219079, MW21908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F61E1EA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66, MW219071, MW219081, MW219082, MW219085, OM902661, MW219083, MW219084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92496D7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67, MW219066, MW219087, MW219074, MW219073, MW219085, MW219083, MW219086, MW219088, MW219093, MW219091, MW219089, MW21909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BBB7EDC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67, MW219074, MW219071, MW219080, MW219093, MW219091, MW219090, MW219092, OM902662, OM9026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FEA612" w14:textId="77777777" w:rsidR="00421261" w:rsidRPr="002E4BD8" w:rsidRDefault="00421261" w:rsidP="00FC12F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E4BD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W219066, MW219087, MW219071, MW219094, OM902664, OM902665, MW219095</w:t>
            </w:r>
          </w:p>
        </w:tc>
      </w:tr>
    </w:tbl>
    <w:p w14:paraId="2B624102" w14:textId="77777777" w:rsidR="00AF2EEA" w:rsidRDefault="00AF2EEA" w:rsidP="00AF2EEA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  <w:sectPr w:rsidR="00AF2EEA" w:rsidSect="008223C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D73B8C3" w14:textId="77777777" w:rsidR="00EB1BF9" w:rsidRPr="00AF2EEA" w:rsidRDefault="00EB1BF9"/>
    <w:sectPr w:rsidR="00EB1BF9" w:rsidRPr="00AF2EEA" w:rsidSect="00AF2E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90E6C" w14:textId="77777777" w:rsidR="001009D6" w:rsidRDefault="001009D6" w:rsidP="00AF2EEA">
      <w:r>
        <w:separator/>
      </w:r>
    </w:p>
  </w:endnote>
  <w:endnote w:type="continuationSeparator" w:id="0">
    <w:p w14:paraId="2560705E" w14:textId="77777777" w:rsidR="001009D6" w:rsidRDefault="001009D6" w:rsidP="00AF2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DE6BF" w14:textId="77777777" w:rsidR="001009D6" w:rsidRDefault="001009D6" w:rsidP="00AF2EEA">
      <w:r>
        <w:separator/>
      </w:r>
    </w:p>
  </w:footnote>
  <w:footnote w:type="continuationSeparator" w:id="0">
    <w:p w14:paraId="1673619B" w14:textId="77777777" w:rsidR="001009D6" w:rsidRDefault="001009D6" w:rsidP="00AF2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EE5"/>
    <w:rsid w:val="001009D6"/>
    <w:rsid w:val="00161A1F"/>
    <w:rsid w:val="00282A6F"/>
    <w:rsid w:val="00421261"/>
    <w:rsid w:val="00833EE5"/>
    <w:rsid w:val="00A87AA9"/>
    <w:rsid w:val="00AF2EEA"/>
    <w:rsid w:val="00EB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4C343"/>
  <w15:chartTrackingRefBased/>
  <w15:docId w15:val="{84E1CDEF-DE31-427B-8835-D7CA9BFA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E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E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E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A192E-F0EB-4B30-B071-6DA34AA29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n</dc:creator>
  <cp:keywords/>
  <dc:description/>
  <cp:lastModifiedBy>xin xin</cp:lastModifiedBy>
  <cp:revision>4</cp:revision>
  <dcterms:created xsi:type="dcterms:W3CDTF">2022-04-26T02:09:00Z</dcterms:created>
  <dcterms:modified xsi:type="dcterms:W3CDTF">2022-10-14T12:37:00Z</dcterms:modified>
</cp:coreProperties>
</file>